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24908" w14:textId="444C725B" w:rsidR="00C1535D" w:rsidRPr="00C1535D" w:rsidRDefault="00C1535D" w:rsidP="00C1535D">
      <w:pPr>
        <w:jc w:val="center"/>
        <w:rPr>
          <w:rFonts w:ascii="Times New Roman" w:eastAsia="宋体" w:hAnsi="Times New Roman" w:cs="Times New Roman"/>
          <w:b/>
          <w:i/>
          <w:iCs/>
          <w:kern w:val="0"/>
          <w:sz w:val="24"/>
          <w:szCs w:val="32"/>
        </w:rPr>
      </w:pPr>
      <w:r w:rsidRPr="00C1535D">
        <w:rPr>
          <w:rFonts w:ascii="Times New Roman" w:eastAsia="宋体" w:hAnsi="Times New Roman" w:cs="Times New Roman"/>
          <w:b/>
          <w:i/>
          <w:iCs/>
          <w:kern w:val="0"/>
          <w:sz w:val="24"/>
          <w:szCs w:val="32"/>
        </w:rPr>
        <w:t>Supplementary Material</w:t>
      </w:r>
    </w:p>
    <w:p w14:paraId="2CBA932B" w14:textId="2A81E2BA" w:rsidR="00981280" w:rsidRDefault="00312CCA" w:rsidP="00981280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312CCA">
        <w:rPr>
          <w:rFonts w:ascii="Times New Roman" w:eastAsia="宋体" w:hAnsi="Times New Roman" w:cs="Times New Roman"/>
          <w:b/>
          <w:kern w:val="0"/>
          <w:szCs w:val="24"/>
        </w:rPr>
        <w:t>Supplementary Table 1</w:t>
      </w:r>
      <w:r w:rsidR="00BD6631"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. </w:t>
      </w:r>
    </w:p>
    <w:p w14:paraId="6F71A172" w14:textId="5E7795CC" w:rsidR="0060406D" w:rsidRPr="00981280" w:rsidRDefault="00BD6631" w:rsidP="00981280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Test results of </w:t>
      </w:r>
      <w:r w:rsidRPr="00677B38">
        <w:rPr>
          <w:rFonts w:ascii="Times New Roman" w:eastAsia="宋体" w:hAnsi="Times New Roman" w:cs="Times New Roman"/>
          <w:b/>
          <w:kern w:val="0"/>
          <w:szCs w:val="21"/>
        </w:rPr>
        <w:t>contour-based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 stereopsi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value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(arcsec) 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under overall aniseikonia  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1"/>
        <w:gridCol w:w="720"/>
        <w:gridCol w:w="719"/>
        <w:gridCol w:w="720"/>
        <w:gridCol w:w="719"/>
        <w:gridCol w:w="720"/>
        <w:gridCol w:w="719"/>
        <w:gridCol w:w="719"/>
        <w:gridCol w:w="720"/>
        <w:gridCol w:w="719"/>
        <w:gridCol w:w="720"/>
      </w:tblGrid>
      <w:tr w:rsidR="0060406D" w:rsidRPr="00A230B4" w14:paraId="7F9408D6" w14:textId="77777777" w:rsidTr="00981280">
        <w:trPr>
          <w:trHeight w:val="312"/>
          <w:jc w:val="center"/>
        </w:trPr>
        <w:tc>
          <w:tcPr>
            <w:tcW w:w="689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26BFA1" w14:textId="77777777" w:rsidR="0060406D" w:rsidRPr="00A230B4" w:rsidRDefault="0060406D" w:rsidP="0060406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73" w:type="dxa"/>
            <w:gridSpan w:val="12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9274B5" w14:textId="171D415B" w:rsidR="0060406D" w:rsidRPr="00A230B4" w:rsidRDefault="00BD6631" w:rsidP="0060406D">
            <w:pPr>
              <w:jc w:val="center"/>
              <w:rPr>
                <w:rFonts w:ascii="Times New Roman" w:hAnsi="Times New Roman" w:cs="Times New Roman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ification</w:t>
            </w:r>
          </w:p>
        </w:tc>
      </w:tr>
      <w:tr w:rsidR="004B166A" w:rsidRPr="00A230B4" w14:paraId="6DED5B32" w14:textId="77777777" w:rsidTr="00981280">
        <w:trPr>
          <w:trHeight w:val="312"/>
          <w:jc w:val="center"/>
        </w:trPr>
        <w:tc>
          <w:tcPr>
            <w:tcW w:w="689" w:type="dxa"/>
            <w:vMerge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23E5B6" w14:textId="77777777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306D95" w14:textId="5246DAA6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E8A758" w14:textId="229C7A98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68E057" w14:textId="77BDC72D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734FBC" w14:textId="76E469C2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C6A8E0" w14:textId="0A5B7B83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498173" w14:textId="30B60CE1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F7FE15" w14:textId="7B28FD6C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DB3549" w14:textId="00FFE594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97FA32" w14:textId="348B218B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6657B6" w14:textId="0A70FA33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3FAB39" w14:textId="168B0844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9875D6" w14:textId="272E5F51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0406D" w:rsidRPr="00A230B4" w14:paraId="5FB3AB8E" w14:textId="77777777" w:rsidTr="00981280">
        <w:trPr>
          <w:trHeight w:val="312"/>
          <w:jc w:val="center"/>
        </w:trPr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D07FC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C3D86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50D33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C38D8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18E52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1B1D9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4A4A2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0C55A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3D943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6C11E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F83B9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12D3D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54C91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60406D" w:rsidRPr="00A230B4" w14:paraId="234FFFC3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AC960D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A960F4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9D4B61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05B4D8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9BA097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109D06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08CE5C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857950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2FDEF6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D75BC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AE7BA3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6DF34A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BF2F93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60406D" w:rsidRPr="00A230B4" w14:paraId="3A0E8724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F139F9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EDDAC0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91DA2B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0F94C2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6EC75E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873D5B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ED9B8A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18E825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32C087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B4EBA6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651687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C218AD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DD89D1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60406D" w:rsidRPr="00A230B4" w14:paraId="7FB7B1E0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A63547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FACDBC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57967F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D9671C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F97D39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E9CD15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11905F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80700D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FB81AB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4E5937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656B31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214D3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39B813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</w:tr>
      <w:tr w:rsidR="0060406D" w:rsidRPr="00A230B4" w14:paraId="352D4914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52FDB5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7FF0AF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E55C9C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C2ABBC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E7264B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58F56F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70907D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07DC9F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4B92DC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F1DA4C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F47215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6D6BF2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771008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</w:tr>
      <w:tr w:rsidR="0060406D" w:rsidRPr="00A230B4" w14:paraId="743B0108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559538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EE6B5B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3D60C7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5A9FD8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57060B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33B0E3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B9C531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72CFC7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3DE40E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06CCD2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906AE4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057B4B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FBD177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</w:tr>
      <w:tr w:rsidR="0060406D" w:rsidRPr="00A230B4" w14:paraId="6A620A4E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6A37BF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8D716C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E91DA0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C65796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BEE8BB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9724FD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16D773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F846FD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6C3A80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B1115D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97FAD0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21DA9C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708098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60406D" w:rsidRPr="00A230B4" w14:paraId="556DBDF5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E324E1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AEBB16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F02D5A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ACC2C7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5D3545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7571F3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4554EC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7BB30C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34B4D5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AE3A10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9A67FC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820D5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F4717E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60406D" w:rsidRPr="00A230B4" w14:paraId="73248761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E1D383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01A7F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49655D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669386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DA6CDC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331CBE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868FB2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E778F2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BBCE89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93500F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173D2F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70F42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F53F68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60406D" w:rsidRPr="00A230B4" w14:paraId="5436F17B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B6A903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22C8C0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2053C9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DF2485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2CE297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A1A923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868918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EA4262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A57DFB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82F130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0F9C45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8ED29E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D6E1C0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</w:tr>
      <w:tr w:rsidR="0060406D" w:rsidRPr="00A230B4" w14:paraId="083C226E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ADADA3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8F1EF3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4738B5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FB476F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943F78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F7CF40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7AA8A8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491631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893418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44669A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C511F8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F33B71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E04C66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</w:tr>
      <w:tr w:rsidR="0060406D" w:rsidRPr="00A230B4" w14:paraId="1FA63CB9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601949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5AEAC1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90CC78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A4F190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7EED1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B5B62C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BE84B3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999A92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6FA73B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136F33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41CC7B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F2594D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FCABC4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</w:tr>
      <w:tr w:rsidR="0060406D" w:rsidRPr="00A230B4" w14:paraId="3D63DECD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77456F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538AEF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A9E5D1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866A0F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438DFA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4E8893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7E4FFB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733B9B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667B8C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4299A3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B0D1E1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14865D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17700B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60406D" w:rsidRPr="00A230B4" w14:paraId="6455F78C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B67224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E9B0CC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D4537D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7BB9A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C8D016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87B6A7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1B02AD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E68BBF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FF0915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D0C572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D77411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07E5D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10A546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60406D" w:rsidRPr="00A230B4" w14:paraId="4D0EED69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106A2C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6A096BA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9C3018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91EC5C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C972BEE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E7D16D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FE2E81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EEF737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32E127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986744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628CCD3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646712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76EB47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60406D" w:rsidRPr="00A230B4" w14:paraId="3B6BFF49" w14:textId="77777777" w:rsidTr="00981280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0B6B25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BE5256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0D899C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0919FA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DA66A1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441A6F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5AF0FB2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7FA01D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D24AD2D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3149A07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865A9A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F2949F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E07C70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</w:tr>
      <w:tr w:rsidR="0060406D" w:rsidRPr="00A230B4" w14:paraId="7A0DA16D" w14:textId="77777777" w:rsidTr="00981280">
        <w:trPr>
          <w:trHeight w:val="312"/>
          <w:jc w:val="center"/>
        </w:trPr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2D6AF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6D383C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13199B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CA37E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CFAF0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79663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545128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BA564F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8DC1F4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56A2C1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AE9C49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AE4BA6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9902D0" w14:textId="77777777" w:rsidR="0060406D" w:rsidRPr="00A230B4" w:rsidRDefault="0060406D" w:rsidP="00604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</w:tbl>
    <w:p w14:paraId="2BA694C5" w14:textId="77777777" w:rsidR="00C1535D" w:rsidRDefault="00C1535D">
      <w:pPr>
        <w:rPr>
          <w:rFonts w:ascii="Times New Roman" w:eastAsia="宋体" w:hAnsi="Times New Roman" w:cs="Times New Roman" w:hint="eastAsia"/>
          <w:b/>
          <w:kern w:val="0"/>
          <w:szCs w:val="24"/>
        </w:rPr>
      </w:pPr>
    </w:p>
    <w:p w14:paraId="0BFD6AF5" w14:textId="53E3CEC3" w:rsidR="00312CCA" w:rsidRDefault="00312CCA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312CCA">
        <w:rPr>
          <w:rFonts w:ascii="Times New Roman" w:eastAsia="宋体" w:hAnsi="Times New Roman" w:cs="Times New Roman"/>
          <w:b/>
          <w:kern w:val="0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Cs w:val="24"/>
        </w:rPr>
        <w:t>2.</w:t>
      </w:r>
    </w:p>
    <w:p w14:paraId="0B419C4E" w14:textId="2F2E0212" w:rsidR="00981280" w:rsidRPr="00981280" w:rsidRDefault="00156E7E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Test results of </w:t>
      </w:r>
      <w:r w:rsidRPr="00677B38">
        <w:rPr>
          <w:rFonts w:ascii="Times New Roman" w:eastAsia="宋体" w:hAnsi="Times New Roman" w:cs="Times New Roman"/>
          <w:b/>
          <w:kern w:val="0"/>
          <w:szCs w:val="21"/>
        </w:rPr>
        <w:t>contour-based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 stereopsi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value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(arcsec) </w:t>
      </w:r>
      <w:r>
        <w:rPr>
          <w:rFonts w:ascii="Times New Roman" w:eastAsia="宋体" w:hAnsi="Times New Roman" w:cs="Times New Roman"/>
          <w:b/>
          <w:kern w:val="0"/>
          <w:szCs w:val="24"/>
        </w:rPr>
        <w:t>under horizontal aniseikonia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1"/>
        <w:gridCol w:w="719"/>
        <w:gridCol w:w="720"/>
        <w:gridCol w:w="719"/>
        <w:gridCol w:w="720"/>
        <w:gridCol w:w="719"/>
        <w:gridCol w:w="720"/>
        <w:gridCol w:w="719"/>
        <w:gridCol w:w="720"/>
        <w:gridCol w:w="719"/>
        <w:gridCol w:w="720"/>
        <w:gridCol w:w="720"/>
      </w:tblGrid>
      <w:tr w:rsidR="00CC7616" w:rsidRPr="00BD6631" w14:paraId="56A6E301" w14:textId="77777777" w:rsidTr="004B166A">
        <w:trPr>
          <w:trHeight w:val="312"/>
          <w:jc w:val="center"/>
        </w:trPr>
        <w:tc>
          <w:tcPr>
            <w:tcW w:w="689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14:paraId="2648A2F9" w14:textId="2F2E0212" w:rsidR="00CC7616" w:rsidRPr="00BD6631" w:rsidRDefault="00CC7616" w:rsidP="00CC761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75" w:type="dxa"/>
            <w:gridSpan w:val="12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</w:tcPr>
          <w:p w14:paraId="1AD0C875" w14:textId="6CFCC4B9" w:rsidR="00CC7616" w:rsidRPr="00BD6631" w:rsidRDefault="00CC7616" w:rsidP="00826FE9">
            <w:pPr>
              <w:jc w:val="center"/>
              <w:rPr>
                <w:rFonts w:ascii="Times New Roman" w:hAnsi="Times New Roman" w:cs="Times New Roman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ification</w:t>
            </w:r>
          </w:p>
        </w:tc>
      </w:tr>
      <w:tr w:rsidR="004B166A" w:rsidRPr="00BD6631" w14:paraId="3AC86A0D" w14:textId="77777777" w:rsidTr="004B166A">
        <w:trPr>
          <w:trHeight w:val="312"/>
          <w:jc w:val="center"/>
        </w:trPr>
        <w:tc>
          <w:tcPr>
            <w:tcW w:w="689" w:type="dxa"/>
            <w:vMerge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8D036C" w14:textId="4103C923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C95307" w14:textId="64E16731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82F2B5" w14:textId="6B18EAF8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A5E850" w14:textId="7B3926E5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CE27BE" w14:textId="4A312F08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D78654" w14:textId="24546B78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492A59" w14:textId="33F15DA2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EA460A" w14:textId="533C4EC3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8DBFD4" w14:textId="4C0775FE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0522D2" w14:textId="0962AAE4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89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15C768" w14:textId="7E42E887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8F9095" w14:textId="03BB0539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90" w:type="dxa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AA9FFC" w14:textId="5405F591" w:rsidR="004B166A" w:rsidRPr="00826FE9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549C8" w:rsidRPr="00BD6631" w14:paraId="4F4E56D6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9956F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A9AD8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71DFB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9F5B2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779B9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98B5D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84C59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9DB69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73365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F8A63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0E249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9E71C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7F864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C549C8" w:rsidRPr="00BD6631" w14:paraId="2867A7E4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6626E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8EE8F7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3024FC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ABC2C3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FF8EB1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B5E775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214223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972406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F1D526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2EF595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4243B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02D257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F03307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C549C8" w:rsidRPr="00BD6631" w14:paraId="25E36F93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A09B1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B69885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AA0F93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C851A2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94A2BD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D804B0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CBB57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AFD999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DF9AC9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E5DFC6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AA0C4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4A61DD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3D2B7D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549C8" w:rsidRPr="00BD6631" w14:paraId="7F32345C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13C244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B48BBB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573CD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DC5F59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E6CB5B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B842F5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18A17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0F797B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85265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01DD5E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A35B7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CF9346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F5B5E0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</w:tr>
      <w:tr w:rsidR="00C549C8" w:rsidRPr="00BD6631" w14:paraId="5A4FDE5C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0FB21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9311D1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C36B0C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29D5C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4FB38A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4B9B7E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D0490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88F131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DB7ED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69DEE2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C50A4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929338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CAA3F6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C549C8" w:rsidRPr="00BD6631" w14:paraId="25767542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5125E3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CB63CC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6475AD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A75BAC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18A829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9C093B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BF01B3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551D6B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A7F9D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A2947A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CAEF6F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F4509D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696779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C549C8" w:rsidRPr="00BD6631" w14:paraId="3EB2CB29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C7D2E8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6FE5A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4CA69B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445C1A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241F4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BCFE1F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11BD8E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45C130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52742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53E744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00850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6FCAD0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686713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549C8" w:rsidRPr="00BD6631" w14:paraId="4DC5CD59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C28BED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22EC50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4985E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AA3634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923C17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BC251B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8C6B97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AC6FDF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F0931C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EC6E1A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ECAA48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F1663A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8F9AF4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C549C8" w:rsidRPr="00BD6631" w14:paraId="5A3F6A28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639CA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07DC44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3DEC8A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4C5979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B55A0F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F0E3D5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54F3B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617D3D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2760D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BBABC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AB961D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4EBFEE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C9DBBE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</w:tr>
      <w:tr w:rsidR="00C549C8" w:rsidRPr="00BD6631" w14:paraId="06EE87E5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D8726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3AA76A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D976B5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4FEC88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D605CB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4D147E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C0FD2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5BD9C6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25512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A791D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793FB2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31679E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04F8D5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549C8" w:rsidRPr="00BD6631" w14:paraId="70AE0C75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E019A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B4441F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A3A7C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5686AB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1D1C34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73D060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B1D443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CCDB2C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A4FCE1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2A112E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85E1E2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DB68A0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EDA885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C549C8" w:rsidRPr="00BD6631" w14:paraId="60891413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20D8F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72F79E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3638EE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D6DBF1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4864F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255430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F81B7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8433EA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C6BDE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170BDE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D3154F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894E3E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2F8740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C549C8" w:rsidRPr="00BD6631" w14:paraId="11A3BFD9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5D418B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4C3CE1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C6EE8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8B9692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C044BF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BE34F8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A6E86D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D37EB1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5432E1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D4C2CE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63801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A36F5C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980EA2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C549C8" w:rsidRPr="00BD6631" w14:paraId="7AE87F41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203ADF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235B72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1C0CFA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CEBFEC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49A1DD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776A8A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E2FE9E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F2D0C5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E3F8C7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6FCC52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A23BEF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862995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9A1AFF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</w:tr>
      <w:tr w:rsidR="00C549C8" w:rsidRPr="00BD6631" w14:paraId="17FBFF2E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66C95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647CC3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B72A5E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854ABF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573E4F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4FE537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BD4ABE2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8D2EB0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E8F0A9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09517C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2BEACA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7F23758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241F90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</w:tr>
      <w:tr w:rsidR="00C549C8" w:rsidRPr="00BD6631" w14:paraId="36309942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979359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A08DBC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E56FC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CFD647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0497F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B463A3E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3524C1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1CFDDD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7EB097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D4953C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11F67EA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CE22A16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B75830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C549C8" w:rsidRPr="00BD6631" w14:paraId="10AD8FD2" w14:textId="77777777" w:rsidTr="004B166A">
        <w:trPr>
          <w:trHeight w:val="312"/>
          <w:jc w:val="center"/>
        </w:trPr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743A2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E83825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BEC9F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561A70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41062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95808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71633C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F8CF9B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41733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ED8283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B48F5D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ECD054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0115C9" w14:textId="77777777" w:rsidR="00826FE9" w:rsidRPr="00826FE9" w:rsidRDefault="00826FE9" w:rsidP="00826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F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</w:tbl>
    <w:p w14:paraId="15F6D52E" w14:textId="7A136A17" w:rsidR="00981280" w:rsidRDefault="00312CCA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312CCA">
        <w:rPr>
          <w:rFonts w:ascii="Times New Roman" w:eastAsia="宋体" w:hAnsi="Times New Roman" w:cs="Times New Roman"/>
          <w:b/>
          <w:kern w:val="0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Cs w:val="24"/>
        </w:rPr>
        <w:t>3.</w:t>
      </w:r>
    </w:p>
    <w:p w14:paraId="63DF9F03" w14:textId="4E456082" w:rsidR="00981280" w:rsidRPr="00981280" w:rsidRDefault="00156E7E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Test results of </w:t>
      </w:r>
      <w:r w:rsidRPr="00677B38">
        <w:rPr>
          <w:rFonts w:ascii="Times New Roman" w:eastAsia="宋体" w:hAnsi="Times New Roman" w:cs="Times New Roman"/>
          <w:b/>
          <w:kern w:val="0"/>
          <w:szCs w:val="21"/>
        </w:rPr>
        <w:t>contour-based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 stereopsi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value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(arcsec) </w:t>
      </w:r>
      <w:r>
        <w:rPr>
          <w:rFonts w:ascii="Times New Roman" w:eastAsia="宋体" w:hAnsi="Times New Roman" w:cs="Times New Roman"/>
          <w:b/>
          <w:kern w:val="0"/>
          <w:szCs w:val="24"/>
        </w:rPr>
        <w:t>under vertical aniseikonia</w:t>
      </w:r>
    </w:p>
    <w:tbl>
      <w:tblPr>
        <w:tblW w:w="935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1"/>
        <w:gridCol w:w="720"/>
        <w:gridCol w:w="719"/>
        <w:gridCol w:w="720"/>
        <w:gridCol w:w="719"/>
        <w:gridCol w:w="719"/>
        <w:gridCol w:w="720"/>
        <w:gridCol w:w="719"/>
        <w:gridCol w:w="719"/>
        <w:gridCol w:w="720"/>
      </w:tblGrid>
      <w:tr w:rsidR="00C549C8" w:rsidRPr="00A230B4" w14:paraId="1AF317DE" w14:textId="77777777" w:rsidTr="004B166A">
        <w:trPr>
          <w:trHeight w:val="312"/>
          <w:jc w:val="center"/>
        </w:trPr>
        <w:tc>
          <w:tcPr>
            <w:tcW w:w="689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0DEC991" w14:textId="3F0A600D" w:rsidR="00C549C8" w:rsidRPr="00A230B4" w:rsidRDefault="00C549C8" w:rsidP="00C549C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72" w:type="dxa"/>
            <w:gridSpan w:val="12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DE7A6B3" w14:textId="5E1F2D36" w:rsidR="00C549C8" w:rsidRPr="00A230B4" w:rsidRDefault="00C549C8" w:rsidP="00A23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ification</w:t>
            </w:r>
          </w:p>
        </w:tc>
      </w:tr>
      <w:tr w:rsidR="004B166A" w:rsidRPr="00A230B4" w14:paraId="389FE6D9" w14:textId="77777777" w:rsidTr="004B166A">
        <w:trPr>
          <w:trHeight w:val="312"/>
          <w:jc w:val="center"/>
        </w:trPr>
        <w:tc>
          <w:tcPr>
            <w:tcW w:w="689" w:type="dxa"/>
            <w:vMerge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E75645" w14:textId="29D72DF2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E57EDE" w14:textId="351F275A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40D068" w14:textId="27EE5684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8803BF" w14:textId="456918FD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046153" w14:textId="0612AC0B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1663B4" w14:textId="72A34F74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9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FBACDD" w14:textId="7A757725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233DCD" w14:textId="5A6E301E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06BF10" w14:textId="2EBE9DB8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DC82BB" w14:textId="08933635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902970" w14:textId="37F22068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925793" w14:textId="39F64C39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9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366A7B" w14:textId="27ECD2AF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0406D" w:rsidRPr="00A230B4" w14:paraId="04EE50BE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67D78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C4B8A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EBB6C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EE1C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B87D1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A2ACA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C5397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3B2F3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8E999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A7C69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7A95A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CBF8B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12590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C549C8" w:rsidRPr="00A230B4" w14:paraId="0F86D586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59C2B6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33A69A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2F43E4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F06FBD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9F9631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5A60D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41CD8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C76A17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E1C270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11C2C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96A55F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F6FA59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305DA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C549C8" w:rsidRPr="00A230B4" w14:paraId="728A9371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2BA2C1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B39D02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F3870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08F814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C5FCFD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2B4804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1A93D3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49E4DA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152AD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F19AF5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7691EC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CFC27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B6526B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C549C8" w:rsidRPr="00A230B4" w14:paraId="7A457DDF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9473DF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21774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7E91E3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5389B1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7A19D6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E20B4D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7C7557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2634C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5C4B1B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5E3262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3C84F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AC67BF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B8E399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C549C8" w:rsidRPr="00A230B4" w14:paraId="69E4D390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FAD08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F1F3A2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C06422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724D2A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B2D7A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A08840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3BDD04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EBA4B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21B869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506C44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A533A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FBAA52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65E476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C549C8" w:rsidRPr="00A230B4" w14:paraId="3F9ADA53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A95232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672D2A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E084D0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F80B34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76A968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1E0D9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EFD260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A8231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D57400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7407DD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27D85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3A3C03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C12282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C549C8" w:rsidRPr="00A230B4" w14:paraId="68BD12BB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2B6758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CC85C1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80DAB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353261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EA615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5A4CD3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E60F6C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8E7A3D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85DC8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F6AFED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6BE597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7BE7C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F778F3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C549C8" w:rsidRPr="00A230B4" w14:paraId="75D4E364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84782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0289C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6C325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2D4236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5EDA3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4E5775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2205A3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E32A5E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12B32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06EE5A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6C603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B46BE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D9B9CA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C549C8" w:rsidRPr="00A230B4" w14:paraId="3DD64247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3246CC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76E45C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C78505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EB00BE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2C56A0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A81182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587B3C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208F1E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C35C4B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5C8CCE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3691EF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2D4F4C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EBEEEA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C549C8" w:rsidRPr="00A230B4" w14:paraId="7C7C3CD4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FB984D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293CC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0CE1D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140458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B818C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9B176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6DDC27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479B58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C35F0A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C5D429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D1004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D04D16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CE230F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C549C8" w:rsidRPr="00A230B4" w14:paraId="62760B41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536827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7379CA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812D2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5ACED8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6214A2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625B80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0115E1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53CD7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FDDC5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7F9EEF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A511D8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E756F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FFB95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C549C8" w:rsidRPr="00A230B4" w14:paraId="3B9A178D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9AB5E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B41FB7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D5A0C0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28C611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E76064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DA9CF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DC58AA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E64DBF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E58895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59AE32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208CFE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71D3D2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7C0697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C549C8" w:rsidRPr="00A230B4" w14:paraId="348D4B49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1864D9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5BA41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B331C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B8A030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8A1F11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7A9D96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A059E5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498D86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6B2F55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A7A98C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C437DC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43D2EA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A34BEE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C549C8" w:rsidRPr="00A230B4" w14:paraId="1C226BA4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8E0A6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3321E4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4C09C9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C43AD3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59D4F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04C502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AAC30D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AD9F92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7371EC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8A5D16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C5F2CF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A4CE3C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2CA762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C549C8" w:rsidRPr="00A230B4" w14:paraId="7B169A42" w14:textId="77777777" w:rsidTr="004B166A">
        <w:trPr>
          <w:trHeight w:val="312"/>
          <w:jc w:val="center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F88270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54E171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D8248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1FDDC6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2FC5BD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5B2DF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2FEB8F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0BA97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770EEC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284489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E29B7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B72AAF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915F9A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A230B4" w:rsidRPr="00A230B4" w14:paraId="33C0EDA5" w14:textId="77777777" w:rsidTr="004B166A">
        <w:trPr>
          <w:trHeight w:val="312"/>
          <w:jc w:val="center"/>
        </w:trPr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28D11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E9FD4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56C4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38769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2AC75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2F175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9E8B2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4CC29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D0EA0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AECE9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38F5C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39116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5E8FD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A230B4" w:rsidRPr="00A230B4" w14:paraId="0128A66E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6991C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0B74E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8FF54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C1129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F2D90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7C1DB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8D806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82BCD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9449E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E3A75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97839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9FAFD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29943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</w:tbl>
    <w:p w14:paraId="109C09A4" w14:textId="666BE7B6" w:rsidR="00981280" w:rsidRDefault="00981280">
      <w:pPr>
        <w:rPr>
          <w:rFonts w:ascii="Times New Roman" w:eastAsia="宋体" w:hAnsi="Times New Roman" w:cs="Times New Roman"/>
          <w:b/>
          <w:kern w:val="0"/>
          <w:szCs w:val="24"/>
        </w:rPr>
      </w:pPr>
    </w:p>
    <w:p w14:paraId="54A51D8A" w14:textId="77777777" w:rsidR="00C1535D" w:rsidRDefault="00C1535D">
      <w:pPr>
        <w:rPr>
          <w:rFonts w:ascii="Times New Roman" w:eastAsia="宋体" w:hAnsi="Times New Roman" w:cs="Times New Roman" w:hint="eastAsia"/>
          <w:b/>
          <w:kern w:val="0"/>
          <w:szCs w:val="24"/>
        </w:rPr>
      </w:pPr>
    </w:p>
    <w:p w14:paraId="37196C90" w14:textId="260EFDB2" w:rsidR="004B166A" w:rsidRPr="00981280" w:rsidRDefault="00312CCA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312CCA">
        <w:rPr>
          <w:rFonts w:ascii="Times New Roman" w:eastAsia="宋体" w:hAnsi="Times New Roman" w:cs="Times New Roman"/>
          <w:b/>
          <w:kern w:val="0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Cs w:val="24"/>
        </w:rPr>
        <w:t>4.</w:t>
      </w:r>
    </w:p>
    <w:p w14:paraId="54196E83" w14:textId="7C53D4D8" w:rsidR="00A230B4" w:rsidRDefault="00156E7E"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Test results of </w:t>
      </w:r>
      <w:r>
        <w:rPr>
          <w:rFonts w:ascii="Times New Roman" w:eastAsia="宋体" w:hAnsi="Times New Roman" w:cs="Times New Roman"/>
          <w:b/>
          <w:kern w:val="0"/>
          <w:szCs w:val="21"/>
        </w:rPr>
        <w:t>random-dot</w:t>
      </w:r>
      <w:r w:rsidRPr="00677B38">
        <w:rPr>
          <w:rFonts w:ascii="Times New Roman" w:eastAsia="宋体" w:hAnsi="Times New Roman" w:cs="Times New Roman"/>
          <w:b/>
          <w:kern w:val="0"/>
          <w:szCs w:val="21"/>
        </w:rPr>
        <w:t>-based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 stereopsi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value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(arcsec) </w:t>
      </w:r>
      <w:r>
        <w:rPr>
          <w:rFonts w:ascii="Times New Roman" w:eastAsia="宋体" w:hAnsi="Times New Roman" w:cs="Times New Roman"/>
          <w:b/>
          <w:kern w:val="0"/>
          <w:szCs w:val="24"/>
        </w:rPr>
        <w:t>under overall aniseikonia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1"/>
        <w:gridCol w:w="720"/>
        <w:gridCol w:w="719"/>
        <w:gridCol w:w="719"/>
        <w:gridCol w:w="720"/>
        <w:gridCol w:w="719"/>
        <w:gridCol w:w="719"/>
        <w:gridCol w:w="719"/>
        <w:gridCol w:w="720"/>
      </w:tblGrid>
      <w:tr w:rsidR="00C549C8" w:rsidRPr="00A230B4" w14:paraId="47D2E1B3" w14:textId="77777777" w:rsidTr="004B166A">
        <w:trPr>
          <w:trHeight w:val="312"/>
          <w:jc w:val="center"/>
        </w:trPr>
        <w:tc>
          <w:tcPr>
            <w:tcW w:w="68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819" w14:textId="20A87FF7" w:rsidR="00C549C8" w:rsidRPr="00A230B4" w:rsidRDefault="00C549C8" w:rsidP="00C549C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71" w:type="dxa"/>
            <w:gridSpan w:val="12"/>
            <w:tcBorders>
              <w:top w:val="single" w:sz="12" w:space="0" w:color="000000" w:themeColor="text1"/>
              <w:left w:val="nil"/>
            </w:tcBorders>
            <w:shd w:val="clear" w:color="auto" w:fill="auto"/>
            <w:noWrap/>
            <w:vAlign w:val="bottom"/>
            <w:hideMark/>
          </w:tcPr>
          <w:p w14:paraId="7E1A08DC" w14:textId="56C954E5" w:rsidR="00C549C8" w:rsidRPr="00A230B4" w:rsidRDefault="00C549C8" w:rsidP="00C549C8">
            <w:pPr>
              <w:jc w:val="center"/>
              <w:rPr>
                <w:rFonts w:ascii="Times New Roman" w:hAnsi="Times New Roman" w:cs="Times New Roman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ification</w:t>
            </w:r>
          </w:p>
        </w:tc>
      </w:tr>
      <w:tr w:rsidR="004B166A" w:rsidRPr="00A230B4" w14:paraId="06AADA17" w14:textId="77777777" w:rsidTr="004B166A">
        <w:trPr>
          <w:trHeight w:val="312"/>
          <w:jc w:val="center"/>
        </w:trPr>
        <w:tc>
          <w:tcPr>
            <w:tcW w:w="689" w:type="dxa"/>
            <w:vMerge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0295A96" w14:textId="707DAED1" w:rsidR="004B166A" w:rsidRPr="00A230B4" w:rsidRDefault="004B166A" w:rsidP="004B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D84D5B4" w14:textId="0F8A6C8B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C07307B" w14:textId="69705DA7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ADBE1F5" w14:textId="3C51A05E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7856D6" w14:textId="71C918CC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3A8199F" w14:textId="242F73AD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2EBC659" w14:textId="7376BC66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A251927" w14:textId="3875E1F9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C42B853" w14:textId="2912C1F7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A602BE" w14:textId="76BB0D72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9C434DF" w14:textId="6FA680BA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2D46F9" w14:textId="1FD6B1F6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0890E0" w14:textId="6B5E6481" w:rsidR="004B166A" w:rsidRPr="00A230B4" w:rsidRDefault="004B166A" w:rsidP="004B1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549C8" w:rsidRPr="00A230B4" w14:paraId="0E440785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97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0E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591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33D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FB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832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8E6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BB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401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BE4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F3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DE9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1B5F" w14:textId="712ECBC9" w:rsidR="00A230B4" w:rsidRPr="00A230B4" w:rsidRDefault="00C53273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230B4" w:rsidRPr="00A230B4" w14:paraId="5F438312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446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0A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2D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37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8EA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47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8B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5D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A6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58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E00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CA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1F4B" w14:textId="279CDD71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230B4" w:rsidRPr="00A230B4" w14:paraId="33BE7065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91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881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60B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83E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27F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DA3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49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D7B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2C2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A8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60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ADE" w14:textId="5C7FA2FE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CEC" w14:textId="47E7F27F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5D4D7740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12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E4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19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03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00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A0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692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FA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1C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98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F6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A3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F0D" w14:textId="284EBFB0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230B4" w:rsidRPr="00A230B4" w14:paraId="3B2C4B8D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E8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BC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C6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C69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528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2B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F6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FE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CA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48C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83C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EE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548" w14:textId="701C9CB3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230B4" w:rsidRPr="00A230B4" w14:paraId="75B42741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56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D2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99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5F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3E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53A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92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D6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49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46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AE9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3C2" w14:textId="41595C96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396" w14:textId="14B47019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32C44E5E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76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89A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8F3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A8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AE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2F9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3B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CF8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3C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21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87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43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B4A1" w14:textId="693D264D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230B4" w:rsidRPr="00A230B4" w14:paraId="43BB80D0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49B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61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80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BC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D9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077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5E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BA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55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92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5D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6A9" w14:textId="3C0C5D05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4CB" w14:textId="69F35327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4B464019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891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6BC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A6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A88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1D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7C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6D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13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E1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6E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AA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FBA" w14:textId="36CB9B2A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63B" w14:textId="36C9F0AF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37408135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D0A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5A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A3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1E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D0C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57C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64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7F3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931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39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8F6" w14:textId="1C41C32E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8090" w14:textId="71787FCC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AD2" w14:textId="7C234A87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32DB8D1F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9CB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60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05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53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23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797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B1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B31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4A4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02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2BC0" w14:textId="21E989A3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1E99" w14:textId="4B2F5263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8FBF" w14:textId="70EF1EE4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63B00991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5F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E6A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1B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530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AA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3DB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7D6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63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219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85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67F6" w14:textId="17520876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097C" w14:textId="7CE7297B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79A" w14:textId="208108CA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3E4BD181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BC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CF1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6F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C6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94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9D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A6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22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79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F5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B1FA" w14:textId="411B4CF7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9F3" w14:textId="55496CFE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8EE" w14:textId="113AFFE2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5B2503E4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30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D6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BA7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19F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AD0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77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BF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1A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08D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022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645" w14:textId="4F647F1D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189" w14:textId="28836F16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EA7" w14:textId="1F77340E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230B4" w:rsidRPr="00A230B4" w14:paraId="64F494A4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16A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97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CE7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05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549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39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19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59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4E84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DB53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991" w14:textId="5D6D5E24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2D0" w14:textId="7C82299D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15CF" w14:textId="3B14C458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49C8" w:rsidRPr="00A230B4" w14:paraId="2AEFE027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DB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6A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B38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75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58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3B2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18B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155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991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8A7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481" w14:textId="47C1666A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76D" w14:textId="5F207DAC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423" w14:textId="26BD33D8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49C8" w:rsidRPr="00A230B4" w14:paraId="07C22370" w14:textId="77777777" w:rsidTr="004B166A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F76FF0D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23691F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84841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6CCE25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D13F7F9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1CF98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C9D835C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1C56006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C01ACE8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7531B3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A4906FE" w14:textId="77777777" w:rsidR="00A230B4" w:rsidRPr="00A230B4" w:rsidRDefault="00A230B4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E9E26A5" w14:textId="54E7E3F1" w:rsidR="00A230B4" w:rsidRPr="00A230B4" w:rsidRDefault="00CC7616" w:rsidP="00C54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43D891E" w14:textId="437AB112" w:rsidR="00A230B4" w:rsidRPr="00A230B4" w:rsidRDefault="00CC7616" w:rsidP="00C549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5BABDA35" w14:textId="282754C1" w:rsidR="00C549C8" w:rsidRPr="00981280" w:rsidRDefault="00312CCA" w:rsidP="00981280">
      <w:pPr>
        <w:tabs>
          <w:tab w:val="left" w:pos="4855"/>
        </w:tabs>
      </w:pPr>
      <w:r w:rsidRPr="00312CCA">
        <w:rPr>
          <w:rFonts w:ascii="Times New Roman" w:eastAsia="宋体" w:hAnsi="Times New Roman" w:cs="Times New Roman"/>
          <w:b/>
          <w:kern w:val="0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Cs w:val="24"/>
        </w:rPr>
        <w:t>5.</w:t>
      </w:r>
    </w:p>
    <w:p w14:paraId="776C0630" w14:textId="620E3EEF" w:rsidR="00A230B4" w:rsidRPr="00156E7E" w:rsidRDefault="00156E7E"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Test results of </w:t>
      </w:r>
      <w:r>
        <w:rPr>
          <w:rFonts w:ascii="Times New Roman" w:eastAsia="宋体" w:hAnsi="Times New Roman" w:cs="Times New Roman"/>
          <w:b/>
          <w:kern w:val="0"/>
          <w:szCs w:val="21"/>
        </w:rPr>
        <w:t>random-dot</w:t>
      </w:r>
      <w:r w:rsidRPr="00677B38">
        <w:rPr>
          <w:rFonts w:ascii="Times New Roman" w:eastAsia="宋体" w:hAnsi="Times New Roman" w:cs="Times New Roman"/>
          <w:b/>
          <w:kern w:val="0"/>
          <w:szCs w:val="21"/>
        </w:rPr>
        <w:t>-based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 stereopsi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value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(arcsec) </w:t>
      </w:r>
      <w:r>
        <w:rPr>
          <w:rFonts w:ascii="Times New Roman" w:eastAsia="宋体" w:hAnsi="Times New Roman" w:cs="Times New Roman"/>
          <w:b/>
          <w:kern w:val="0"/>
          <w:szCs w:val="24"/>
        </w:rPr>
        <w:t>under horizontal aniseikonia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1"/>
        <w:gridCol w:w="720"/>
        <w:gridCol w:w="719"/>
        <w:gridCol w:w="719"/>
        <w:gridCol w:w="720"/>
        <w:gridCol w:w="719"/>
        <w:gridCol w:w="719"/>
        <w:gridCol w:w="719"/>
        <w:gridCol w:w="720"/>
      </w:tblGrid>
      <w:tr w:rsidR="00CC7616" w:rsidRPr="00A230B4" w14:paraId="175D50C1" w14:textId="77777777" w:rsidTr="00156E7E">
        <w:trPr>
          <w:trHeight w:val="312"/>
          <w:jc w:val="center"/>
        </w:trPr>
        <w:tc>
          <w:tcPr>
            <w:tcW w:w="68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BC4" w14:textId="77777777" w:rsidR="00CC7616" w:rsidRPr="00A230B4" w:rsidRDefault="00CC7616" w:rsidP="00B62F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71" w:type="dxa"/>
            <w:gridSpan w:val="12"/>
            <w:tcBorders>
              <w:top w:val="single" w:sz="12" w:space="0" w:color="000000" w:themeColor="text1"/>
              <w:left w:val="nil"/>
            </w:tcBorders>
            <w:shd w:val="clear" w:color="auto" w:fill="auto"/>
            <w:noWrap/>
            <w:vAlign w:val="bottom"/>
            <w:hideMark/>
          </w:tcPr>
          <w:p w14:paraId="7BFF9753" w14:textId="4B3925DE" w:rsidR="00CC7616" w:rsidRPr="00A230B4" w:rsidRDefault="00CC7616" w:rsidP="00B62F8C">
            <w:pPr>
              <w:jc w:val="center"/>
              <w:rPr>
                <w:rFonts w:ascii="Times New Roman" w:hAnsi="Times New Roman" w:cs="Times New Roman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ification</w:t>
            </w:r>
          </w:p>
        </w:tc>
      </w:tr>
      <w:tr w:rsidR="00156E7E" w:rsidRPr="00A230B4" w14:paraId="059B58A9" w14:textId="77777777" w:rsidTr="00156E7E">
        <w:trPr>
          <w:trHeight w:val="312"/>
          <w:jc w:val="center"/>
        </w:trPr>
        <w:tc>
          <w:tcPr>
            <w:tcW w:w="689" w:type="dxa"/>
            <w:vMerge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1EFAA7E" w14:textId="77777777" w:rsidR="00156E7E" w:rsidRPr="00A230B4" w:rsidRDefault="00156E7E" w:rsidP="00156E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6C8E53" w14:textId="5638F499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99CC504" w14:textId="10B5C917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E3F1381" w14:textId="24317651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4DC08AB" w14:textId="1CCA29A2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8454290" w14:textId="6AC25BB9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4178239" w14:textId="36A532A8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4EBC4D6" w14:textId="482D506F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EB1099" w14:textId="257031F3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BE882AB" w14:textId="0FA6B360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1E99FBA" w14:textId="6061ACD5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AA198F5" w14:textId="40FA1CB3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475C88C" w14:textId="6A6DD6DB" w:rsidR="00156E7E" w:rsidRPr="00A230B4" w:rsidRDefault="00156E7E" w:rsidP="00156E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C7616" w:rsidRPr="00A230B4" w14:paraId="67C7D04E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EE8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A702" w14:textId="3A7D670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190" w14:textId="446624C5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95A" w14:textId="3ADA400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4B8" w14:textId="2A97210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B6F" w14:textId="4B3CA10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D14" w14:textId="5A23F66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43E" w14:textId="7DACAA1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F69" w14:textId="6E601CC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D4E" w14:textId="67F93C2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89E" w14:textId="0AE74EB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C07B" w14:textId="19B8923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24F" w14:textId="0805826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CC7616" w:rsidRPr="00A230B4" w14:paraId="3D6F82BE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7D8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ECE" w14:textId="69D228E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200F" w14:textId="22F0BE3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B684" w14:textId="775B7CB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258" w14:textId="6B6D9AE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C05" w14:textId="418468F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28C" w14:textId="52D38DA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4EC" w14:textId="3030A63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731" w14:textId="37DEA94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C407" w14:textId="4FD1AAE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758" w14:textId="00E00B0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CE6" w14:textId="6ECC653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CE6" w14:textId="3254E8A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CC7616" w:rsidRPr="00A230B4" w14:paraId="7647437B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915B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433" w14:textId="69308E8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0FC" w14:textId="5B4FC42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FD3" w14:textId="3959BAD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80B" w14:textId="5C959A0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F864" w14:textId="2C3D28A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1D5" w14:textId="24D099B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BCF" w14:textId="5647EBE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F76" w14:textId="18E4CF3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4DA" w14:textId="02DAA55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0A5" w14:textId="1D21D06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5A7" w14:textId="3545509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C6DF" w14:textId="3F329CA2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CC7616" w:rsidRPr="00A230B4" w14:paraId="41F39A44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A29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FC5" w14:textId="59861CE5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16DF" w14:textId="2ED7E51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C97" w14:textId="3F2C685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60E" w14:textId="2DCCFB3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1D2" w14:textId="3B9B424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437" w14:textId="38A3510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6CC" w14:textId="0DB4DD8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AA7B" w14:textId="2930EC6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744" w14:textId="3619CA2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997" w14:textId="47C384C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02F" w14:textId="05AD9B5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C1C" w14:textId="702C73F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C7616" w:rsidRPr="00A230B4" w14:paraId="7085202F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01B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7A2" w14:textId="256DDC5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B29" w14:textId="4AAEAFA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0A9" w14:textId="41B3F3F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1EC" w14:textId="110F1B6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7338" w14:textId="35D3573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82F" w14:textId="1D70EBE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A893" w14:textId="291095C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D68" w14:textId="21D10BD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5A1" w14:textId="1FE9B21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9D5" w14:textId="4DA812A5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B9C6" w14:textId="085C0DE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003" w14:textId="4E8DF65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C7616" w:rsidRPr="00A230B4" w14:paraId="1E87BBE1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96E5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B7B7" w14:textId="29AB6C7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D03C" w14:textId="6F37F74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EB9" w14:textId="48E3F2D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080" w14:textId="618DC7E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6A8E" w14:textId="4B3ECE3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B12" w14:textId="469A36B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84D" w14:textId="6E823EC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7FE" w14:textId="0AB377E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2D5" w14:textId="0A2AA51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AC4" w14:textId="77A6E4D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C52" w14:textId="58A58B0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BB1" w14:textId="61D4839B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CC7616" w:rsidRPr="00A230B4" w14:paraId="1BA32682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3C3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58E" w14:textId="477A972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9C6" w14:textId="0102374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BD1" w14:textId="5964DCD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F76E" w14:textId="7A8706F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D05" w14:textId="5093F89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C49" w14:textId="476391B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3B3" w14:textId="212FFC9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213" w14:textId="1026386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7A5" w14:textId="6FBC598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F7D" w14:textId="30CA6CF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13A3" w14:textId="0E13476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D45" w14:textId="14A63E0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CC7616" w:rsidRPr="00A230B4" w14:paraId="25F6B11D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3AB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B09" w14:textId="41D5994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209" w14:textId="08DD2AA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DFA" w14:textId="7E25A91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6F7" w14:textId="57ADD20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65F1" w14:textId="4668A53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C442" w14:textId="5B06412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5E4" w14:textId="74E95C1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6DD" w14:textId="7D5146A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0B9" w14:textId="135BD94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D89" w14:textId="40331B0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301" w14:textId="03A0DB3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5DB" w14:textId="4D06E0F7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CC7616" w:rsidRPr="00A230B4" w14:paraId="201F3BBB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770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541" w14:textId="0F558CE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96D6" w14:textId="3AADD47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830E" w14:textId="33046A9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EE7" w14:textId="4295719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68F" w14:textId="430CD9B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27E" w14:textId="197BD02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8DBE" w14:textId="2B97D33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74A" w14:textId="4A565F5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7FB3" w14:textId="7618A93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A3F" w14:textId="07221CA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305" w14:textId="42B31F9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261" w14:textId="6CCEEE24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CC7616" w:rsidRPr="00A230B4" w14:paraId="009B55E0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C43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38B" w14:textId="6FE5227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957" w14:textId="12266F0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363" w14:textId="11BCD69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C35" w14:textId="15B4742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C6C" w14:textId="5B287C2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3EEF" w14:textId="20AD474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1CA" w14:textId="13F7601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2519" w14:textId="2D7878DA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918" w14:textId="66366E7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3E9B" w14:textId="5138325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5B0" w14:textId="73F0B235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218F" w14:textId="73F1A3B2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C7616" w:rsidRPr="00A230B4" w14:paraId="3E5494FC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DA4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06A" w14:textId="65DC5CA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4722" w14:textId="69EF90E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AA4E" w14:textId="7E74F1E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310" w14:textId="28E46BD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090C" w14:textId="460D0DC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0233" w14:textId="1F7ABA0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4D7F" w14:textId="773C126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B59" w14:textId="76FB965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D9D9" w14:textId="4496AE7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E9E" w14:textId="63AEF79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37F" w14:textId="4A5E6F0B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FA4" w14:textId="23D6E27F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</w:tr>
      <w:tr w:rsidR="00CC7616" w:rsidRPr="00A230B4" w14:paraId="56CDDCAF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B6E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AA87" w14:textId="164E880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E8A3" w14:textId="109A5D8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F1F" w14:textId="443A5F6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267C" w14:textId="544788C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DF1" w14:textId="23DC90E5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78C" w14:textId="68A583D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1D42" w14:textId="74C16934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604B" w14:textId="5645CD4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E5A0" w14:textId="22DC0AA5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6CC" w14:textId="6E911A2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AA0" w14:textId="4FA45B0C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3FC9" w14:textId="6F45CD53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CC7616" w:rsidRPr="00A230B4" w14:paraId="6A392358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F72C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569" w14:textId="0EF4A9B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922" w14:textId="6253A72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25E" w14:textId="4473DBF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EFA6" w14:textId="0A58CC6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26E" w14:textId="0517F9B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89B" w14:textId="062F05C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898F" w14:textId="37D6EF1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854" w14:textId="09A60933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F23" w14:textId="53AE761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6CA2" w14:textId="66F6237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AC7" w14:textId="0BBC0392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9496" w14:textId="46E1C25E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CC7616" w:rsidRPr="00A230B4" w14:paraId="02C770EE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38B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68B" w14:textId="0604D42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B10" w14:textId="42B4090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A56" w14:textId="62850E3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318" w14:textId="4CB1C73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8EFD" w14:textId="7E70412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6DB" w14:textId="3E7D09C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5EA5" w14:textId="7D380AA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A6BF" w14:textId="5AC4960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02D" w14:textId="2EC8785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2AE" w14:textId="5BBDB51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902" w14:textId="17D812A3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341" w14:textId="574FB94D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</w:tr>
      <w:tr w:rsidR="00CC7616" w:rsidRPr="00A230B4" w14:paraId="38DAD9C4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58C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9059" w14:textId="0317E78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190" w14:textId="492FED2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62DF" w14:textId="6B8059F2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2BD" w14:textId="58FAAEB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4EC" w14:textId="36BA2CB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99BE" w14:textId="0DDB932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6DA" w14:textId="01905E8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851" w14:textId="7515813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D36" w14:textId="21FE4B5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CE3" w14:textId="339C04E5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C5C" w14:textId="03748DF3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4D7" w14:textId="29766511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CC7616" w:rsidRPr="00A230B4" w14:paraId="7C358052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0FFE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A4E" w14:textId="0753288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3AB" w14:textId="597978BE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3F16" w14:textId="119EAE9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245" w14:textId="10129F31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4C2" w14:textId="6B6D7B2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B56" w14:textId="42A2349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94F" w14:textId="371168D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817" w14:textId="55C5F5E9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7C68" w14:textId="5BBA996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8881" w14:textId="209BC6A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BE30" w14:textId="1320E464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50E" w14:textId="6FE67D22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CC7616" w:rsidRPr="00A230B4" w14:paraId="3D9DF946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B88BBE8" w14:textId="77777777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79D7F56" w14:textId="67584F6B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02AC7BB" w14:textId="0BAC35CD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43D2154" w14:textId="4629A13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8348FE5" w14:textId="5D069808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381321C" w14:textId="582E858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6C47EB" w14:textId="0B1C3CC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B0FE3DB" w14:textId="4E28A30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BA5081A" w14:textId="52DC934F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534821F" w14:textId="357C31F0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70AD56" w14:textId="78C4411C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B6A06B" w14:textId="1C02B8E6" w:rsidR="00CC7616" w:rsidRPr="00A230B4" w:rsidRDefault="00CC7616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C352375" w14:textId="2F7C0E6C" w:rsidR="00CC7616" w:rsidRPr="00A230B4" w:rsidRDefault="00CC7616" w:rsidP="00CC76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</w:tbl>
    <w:p w14:paraId="0BAB7853" w14:textId="53682130" w:rsidR="002E138D" w:rsidRDefault="002E138D"/>
    <w:p w14:paraId="5CCE1144" w14:textId="77777777" w:rsidR="00981280" w:rsidRDefault="00981280"/>
    <w:p w14:paraId="721B22F4" w14:textId="07EB47B5" w:rsidR="004B166A" w:rsidRPr="004B166A" w:rsidRDefault="00312CCA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312CCA">
        <w:rPr>
          <w:rFonts w:ascii="Times New Roman" w:eastAsia="宋体" w:hAnsi="Times New Roman" w:cs="Times New Roman"/>
          <w:b/>
          <w:kern w:val="0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Cs w:val="24"/>
        </w:rPr>
        <w:t>6.</w:t>
      </w:r>
    </w:p>
    <w:p w14:paraId="6DB59EDC" w14:textId="7A5CC114" w:rsidR="00A230B4" w:rsidRPr="00156E7E" w:rsidRDefault="00156E7E"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Test results of </w:t>
      </w:r>
      <w:r>
        <w:rPr>
          <w:rFonts w:ascii="Times New Roman" w:eastAsia="宋体" w:hAnsi="Times New Roman" w:cs="Times New Roman"/>
          <w:b/>
          <w:kern w:val="0"/>
          <w:szCs w:val="21"/>
        </w:rPr>
        <w:t>random-dot</w:t>
      </w:r>
      <w:r w:rsidRPr="00677B38">
        <w:rPr>
          <w:rFonts w:ascii="Times New Roman" w:eastAsia="宋体" w:hAnsi="Times New Roman" w:cs="Times New Roman"/>
          <w:b/>
          <w:kern w:val="0"/>
          <w:szCs w:val="21"/>
        </w:rPr>
        <w:t>-based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 stereopsi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Cs w:val="24"/>
        </w:rPr>
        <w:t>values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Pr="00677B38">
        <w:rPr>
          <w:rFonts w:ascii="Times New Roman" w:eastAsia="宋体" w:hAnsi="Times New Roman" w:cs="Times New Roman"/>
          <w:b/>
          <w:kern w:val="0"/>
          <w:szCs w:val="24"/>
        </w:rPr>
        <w:t xml:space="preserve">(arcsec) </w:t>
      </w:r>
      <w:r>
        <w:rPr>
          <w:rFonts w:ascii="Times New Roman" w:eastAsia="宋体" w:hAnsi="Times New Roman" w:cs="Times New Roman"/>
          <w:b/>
          <w:kern w:val="0"/>
          <w:szCs w:val="24"/>
        </w:rPr>
        <w:t>under vertical aniseikonia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1"/>
        <w:gridCol w:w="720"/>
        <w:gridCol w:w="719"/>
        <w:gridCol w:w="719"/>
        <w:gridCol w:w="720"/>
        <w:gridCol w:w="719"/>
        <w:gridCol w:w="719"/>
        <w:gridCol w:w="719"/>
        <w:gridCol w:w="720"/>
      </w:tblGrid>
      <w:tr w:rsidR="00CC7616" w:rsidRPr="00A230B4" w14:paraId="7A26FF54" w14:textId="77777777" w:rsidTr="00156E7E">
        <w:trPr>
          <w:trHeight w:val="312"/>
          <w:jc w:val="center"/>
        </w:trPr>
        <w:tc>
          <w:tcPr>
            <w:tcW w:w="68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3AA" w14:textId="136FE6A4" w:rsidR="00CC7616" w:rsidRPr="00A230B4" w:rsidRDefault="00CC7616" w:rsidP="0060406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71" w:type="dxa"/>
            <w:gridSpan w:val="12"/>
            <w:tcBorders>
              <w:top w:val="single" w:sz="12" w:space="0" w:color="000000" w:themeColor="text1"/>
              <w:left w:val="nil"/>
            </w:tcBorders>
            <w:shd w:val="clear" w:color="auto" w:fill="auto"/>
            <w:noWrap/>
            <w:vAlign w:val="bottom"/>
            <w:hideMark/>
          </w:tcPr>
          <w:p w14:paraId="454EC6A2" w14:textId="3D9DD54D" w:rsidR="00CC7616" w:rsidRPr="00A230B4" w:rsidRDefault="00CC7616" w:rsidP="00A23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6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ification</w:t>
            </w:r>
          </w:p>
        </w:tc>
      </w:tr>
      <w:tr w:rsidR="00CC7616" w:rsidRPr="00A230B4" w14:paraId="560965F8" w14:textId="77777777" w:rsidTr="00156E7E">
        <w:trPr>
          <w:trHeight w:val="312"/>
          <w:jc w:val="center"/>
        </w:trPr>
        <w:tc>
          <w:tcPr>
            <w:tcW w:w="689" w:type="dxa"/>
            <w:vMerge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51E287C" w14:textId="2E65D382" w:rsidR="00CC7616" w:rsidRPr="00A230B4" w:rsidRDefault="00CC7616" w:rsidP="00A23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03F756" w14:textId="48C8B280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034735D" w14:textId="4238C682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73A7772" w14:textId="5908F6C5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9054741" w14:textId="224CEAEA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A8B4D9E" w14:textId="26CE6824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D2DB1C4" w14:textId="17A2E524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D098058" w14:textId="4B64CE55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8DAF80" w14:textId="0E3CA311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927AF8" w14:textId="47904C8E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C846225" w14:textId="72835F45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B60E91" w14:textId="7E4C18C0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C59A485" w14:textId="78F6B681" w:rsidR="00CC7616" w:rsidRPr="00A230B4" w:rsidRDefault="00156E7E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CC7616"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C7616" w:rsidRPr="00A230B4" w14:paraId="0D2FA9C4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CB4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9FF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2F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8B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2C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C6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19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111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67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B0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F9B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F7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A5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230B4" w:rsidRPr="00A230B4" w14:paraId="3370EAB1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7C7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79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73A4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EB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12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38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0D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719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CC5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CA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AF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72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E8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A230B4" w:rsidRPr="00A230B4" w14:paraId="6D81EEA6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67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94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2CC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720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B57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68F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69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EDC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D8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B5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E49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F0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3F94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A230B4" w:rsidRPr="00A230B4" w14:paraId="5F77262C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70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5A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394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A22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77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69B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AF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0F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C0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BB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33E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99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C72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</w:tr>
      <w:tr w:rsidR="00A230B4" w:rsidRPr="00A230B4" w14:paraId="74E8109B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67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7D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40E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4A4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98B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23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58F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7C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44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8A0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8A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215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218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A230B4" w:rsidRPr="00A230B4" w14:paraId="5B569D88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EF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94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B17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F2D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5A0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7C0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A2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312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8F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031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F2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F6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1D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A230B4" w:rsidRPr="00A230B4" w14:paraId="09B099E2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437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7D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26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A6C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57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A44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60D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65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E1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12A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B9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04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79B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A230B4" w:rsidRPr="00A230B4" w14:paraId="603F1D7B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75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C2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DF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BE84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33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91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E3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C4C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ECF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3E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CD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BEF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D48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A230B4" w:rsidRPr="00A230B4" w14:paraId="11FE811A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5F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00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95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A7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5CB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FFC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FB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C3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8D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C53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02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1F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A2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</w:tr>
      <w:tr w:rsidR="00A230B4" w:rsidRPr="00A230B4" w14:paraId="0A7B9D59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88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DBF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48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80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D6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ED1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4A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FF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261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AB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40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A9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A5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A230B4" w:rsidRPr="00A230B4" w14:paraId="04573402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25D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00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4A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E53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24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2EC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5E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33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42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CA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7B3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CA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3F6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</w:tr>
      <w:tr w:rsidR="00A230B4" w:rsidRPr="00A230B4" w14:paraId="436A3CAA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A6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5D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2A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17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5CC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A6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E3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E22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143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DB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F30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CB1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A0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A230B4" w:rsidRPr="00A230B4" w14:paraId="173038DB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295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17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16C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BF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79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B7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024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BF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D5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02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AE6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AB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D9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A230B4" w:rsidRPr="00A230B4" w14:paraId="5926E02F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4F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63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65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A4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F2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E66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E7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FF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5A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47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92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0C4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067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A230B4" w:rsidRPr="00A230B4" w14:paraId="005BBB1F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1B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50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09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B20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56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F5C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E4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6F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8E2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8D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227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210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1B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CC7616" w:rsidRPr="00A230B4" w14:paraId="49DB810C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553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580F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BFA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5F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46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D1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C59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71B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B8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AC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CA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10E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B2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CC7616" w:rsidRPr="00A230B4" w14:paraId="650A161D" w14:textId="77777777" w:rsidTr="00156E7E">
        <w:trPr>
          <w:trHeight w:val="312"/>
          <w:jc w:val="center"/>
        </w:trPr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F27DF5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5D6D64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E64291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594B56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000CA8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DF2538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7A9132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D210560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6D8286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D92491D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00BADA3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B11005C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647A176" w14:textId="77777777" w:rsidR="00A230B4" w:rsidRPr="00A230B4" w:rsidRDefault="00A230B4" w:rsidP="00CC76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</w:tbl>
    <w:p w14:paraId="6FA26263" w14:textId="682AAB31" w:rsidR="00474D75" w:rsidRPr="004B166A" w:rsidRDefault="00312CCA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4B166A">
        <w:rPr>
          <w:rFonts w:ascii="Times New Roman" w:eastAsia="宋体" w:hAnsi="Times New Roman" w:cs="Times New Roman"/>
          <w:b/>
          <w:kern w:val="0"/>
          <w:szCs w:val="24"/>
        </w:rPr>
        <w:lastRenderedPageBreak/>
        <w:t>Supplementary Table 7.</w:t>
      </w:r>
    </w:p>
    <w:p w14:paraId="3829DFC9" w14:textId="687D62CC" w:rsidR="00474D75" w:rsidRPr="004B166A" w:rsidRDefault="001C7F58" w:rsidP="004B166A">
      <w:pPr>
        <w:rPr>
          <w:rFonts w:ascii="Times New Roman" w:eastAsia="宋体" w:hAnsi="Times New Roman" w:cs="Times New Roman"/>
          <w:b/>
          <w:kern w:val="0"/>
          <w:szCs w:val="24"/>
        </w:rPr>
      </w:pPr>
      <w:r w:rsidRPr="00962259">
        <w:rPr>
          <w:rFonts w:ascii="Times New Roman" w:eastAsia="宋体" w:hAnsi="Times New Roman" w:cs="Times New Roman"/>
          <w:b/>
          <w:kern w:val="0"/>
          <w:szCs w:val="24"/>
        </w:rPr>
        <w:t>Median (interquartile range)</w:t>
      </w:r>
      <w:r w:rsidR="002E138D" w:rsidRPr="00962259"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="002E138D" w:rsidRPr="004B166A">
        <w:rPr>
          <w:rFonts w:ascii="Times New Roman" w:eastAsia="宋体" w:hAnsi="Times New Roman" w:cs="Times New Roman"/>
          <w:b/>
          <w:kern w:val="0"/>
          <w:szCs w:val="24"/>
        </w:rPr>
        <w:t>of stereopsis values tested under different conditions of aniseikonia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478"/>
        <w:gridCol w:w="1423"/>
        <w:gridCol w:w="1313"/>
        <w:gridCol w:w="1093"/>
        <w:gridCol w:w="1423"/>
        <w:gridCol w:w="1313"/>
        <w:gridCol w:w="1313"/>
      </w:tblGrid>
      <w:tr w:rsidR="004604B5" w:rsidRPr="00474D75" w14:paraId="5C7AC2C5" w14:textId="77777777" w:rsidTr="00981280">
        <w:trPr>
          <w:trHeight w:val="312"/>
          <w:jc w:val="center"/>
        </w:trPr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8CDB4E2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4926BD" w14:textId="6285AEE2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our-based stereograms</w:t>
            </w:r>
          </w:p>
        </w:tc>
        <w:tc>
          <w:tcPr>
            <w:tcW w:w="38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0EA6D95" w14:textId="3D92EFE4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om-dot-based stereograms</w:t>
            </w:r>
          </w:p>
        </w:tc>
      </w:tr>
      <w:tr w:rsidR="004604B5" w:rsidRPr="00474D75" w14:paraId="38BEC8C4" w14:textId="77777777" w:rsidTr="00981280">
        <w:trPr>
          <w:trHeight w:val="312"/>
          <w:jc w:val="center"/>
        </w:trPr>
        <w:tc>
          <w:tcPr>
            <w:tcW w:w="141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FBB426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ification</w:t>
            </w:r>
          </w:p>
        </w:tc>
        <w:tc>
          <w:tcPr>
            <w:tcW w:w="136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3AEC59" w14:textId="70E279CD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2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all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89E44D" w14:textId="10037FB0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2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zontal</w:t>
            </w:r>
          </w:p>
        </w:tc>
        <w:tc>
          <w:tcPr>
            <w:tcW w:w="104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08533D" w14:textId="30571303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2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ical</w:t>
            </w:r>
          </w:p>
        </w:tc>
        <w:tc>
          <w:tcPr>
            <w:tcW w:w="136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6E08F9" w14:textId="53477C68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2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all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5B330B" w14:textId="5CEF79CA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2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zontal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C1E6C4" w14:textId="70A56779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2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ical</w:t>
            </w:r>
          </w:p>
        </w:tc>
      </w:tr>
      <w:tr w:rsidR="004604B5" w:rsidRPr="00474D75" w14:paraId="7628DBA8" w14:textId="77777777" w:rsidTr="00981280">
        <w:trPr>
          <w:trHeight w:val="312"/>
          <w:jc w:val="center"/>
        </w:trPr>
        <w:tc>
          <w:tcPr>
            <w:tcW w:w="141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AFEF7D7" w14:textId="7997FC8A" w:rsidR="004604B5" w:rsidRPr="00474D75" w:rsidRDefault="002246BF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67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216B25D" w14:textId="3D9DBFE4" w:rsidR="004604B5" w:rsidRPr="007B1BA4" w:rsidRDefault="007B1BA4" w:rsidP="007B1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1BA4">
              <w:rPr>
                <w:rFonts w:ascii="Times New Roman" w:eastAsia="等线" w:hAnsi="Times New Roman" w:cs="Times New Roman"/>
                <w:color w:val="000000"/>
                <w:szCs w:val="21"/>
              </w:rPr>
              <w:t>20(20,20)</w:t>
            </w:r>
          </w:p>
        </w:tc>
        <w:tc>
          <w:tcPr>
            <w:tcW w:w="3877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063F7DE" w14:textId="2FA55619" w:rsidR="004604B5" w:rsidRPr="007B1BA4" w:rsidRDefault="007B1BA4" w:rsidP="007B1B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1BA4">
              <w:rPr>
                <w:rFonts w:ascii="Times New Roman" w:eastAsia="等线" w:hAnsi="Times New Roman" w:cs="Times New Roman"/>
                <w:color w:val="000000"/>
                <w:szCs w:val="21"/>
              </w:rPr>
              <w:t>20(20,25)</w:t>
            </w:r>
          </w:p>
        </w:tc>
      </w:tr>
      <w:tr w:rsidR="004604B5" w:rsidRPr="00474D75" w14:paraId="4E22DFC4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A28DFB2" w14:textId="5D08931E" w:rsidR="004604B5" w:rsidRPr="00474D75" w:rsidRDefault="00574983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6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1A76FF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B53EB7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2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7D952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2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5D0510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3C1ABDF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7EB6F8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5)</w:t>
            </w:r>
          </w:p>
        </w:tc>
      </w:tr>
      <w:tr w:rsidR="004604B5" w:rsidRPr="00474D75" w14:paraId="5985E5F4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AEF4BDB" w14:textId="3B1DBA66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93DC862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23D1772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5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B91A99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25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43E4389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B1C47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3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5CA35FD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40)</w:t>
            </w:r>
          </w:p>
        </w:tc>
      </w:tr>
      <w:tr w:rsidR="004604B5" w:rsidRPr="00474D75" w14:paraId="0F1189BA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0D3A094" w14:textId="0F0BA0AF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1C4068F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20,4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83C900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6DB640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9F5BC6B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4A48C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3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3D720C9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0)</w:t>
            </w:r>
          </w:p>
        </w:tc>
      </w:tr>
      <w:tr w:rsidR="004604B5" w:rsidRPr="00474D75" w14:paraId="3A12B624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EDD5BB8" w14:textId="6D63218D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D146FB1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0,5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40DCEF1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C8ADEB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C4FD51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40,6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936EA75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ACD8921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0)</w:t>
            </w:r>
          </w:p>
        </w:tc>
      </w:tr>
      <w:tr w:rsidR="004604B5" w:rsidRPr="00474D75" w14:paraId="53656DFE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AE2665B" w14:textId="3532727F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7DA4BF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,7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1261E9C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5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711DBD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35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48EB80B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0,8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2377CC6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25,4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5BA9EA8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0)</w:t>
            </w:r>
          </w:p>
        </w:tc>
      </w:tr>
      <w:tr w:rsidR="004604B5" w:rsidRPr="00474D75" w14:paraId="3CA8DBA3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53996BE" w14:textId="4162CDF5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D58DF5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60,9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57C4700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35,7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BC884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0,4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AC56F0C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,11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3421C57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A460E8D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0,65)</w:t>
            </w:r>
          </w:p>
        </w:tc>
      </w:tr>
      <w:tr w:rsidR="004604B5" w:rsidRPr="00474D75" w14:paraId="3E97F9A3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4FEE0B2" w14:textId="4188DB5A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FED665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65,14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B73B057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35,85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40D6A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782887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(70,13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6B784AE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969E58D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45,80)</w:t>
            </w:r>
          </w:p>
        </w:tc>
      </w:tr>
      <w:tr w:rsidR="004604B5" w:rsidRPr="00474D75" w14:paraId="6643DC9F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750AA85" w14:textId="6F23C8C2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AA9506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70,17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723BF7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40,9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74886E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0,4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A29BC8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85,17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F3F2DDB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30,6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5CF2179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50,80)</w:t>
            </w:r>
          </w:p>
        </w:tc>
      </w:tr>
      <w:tr w:rsidR="004604B5" w:rsidRPr="00474D75" w14:paraId="0330D8BE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473AC68" w14:textId="06433FF1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4A9FA27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(85,21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7EEAB58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60,11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302E80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45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574D50C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110,30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E1DDA17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0,7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A448F0F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50,115)</w:t>
            </w:r>
          </w:p>
        </w:tc>
      </w:tr>
      <w:tr w:rsidR="004604B5" w:rsidRPr="00474D75" w14:paraId="22041D9E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3F79D89" w14:textId="4E97A5C3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D63403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(140,23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3A2D488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65,13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C06B87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0,5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8E9F948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(120,29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30CED76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50,8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1FEAB7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55,145)</w:t>
            </w:r>
          </w:p>
        </w:tc>
      </w:tr>
      <w:tr w:rsidR="004604B5" w:rsidRPr="00474D75" w14:paraId="2E80E726" w14:textId="77777777" w:rsidTr="00981280">
        <w:trPr>
          <w:trHeight w:val="312"/>
          <w:jc w:val="center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2F0EAC7" w14:textId="76672E97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6B9D80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(165,30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E85FCBC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80,140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3D8BD8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35,5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2AA53F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(100,290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012628B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60,115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C5B1D5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(55,150)</w:t>
            </w:r>
          </w:p>
        </w:tc>
      </w:tr>
      <w:tr w:rsidR="004604B5" w:rsidRPr="00474D75" w14:paraId="72262DC9" w14:textId="77777777" w:rsidTr="00981280">
        <w:trPr>
          <w:trHeight w:val="312"/>
          <w:jc w:val="center"/>
        </w:trPr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3076CC" w14:textId="4C26FFE6" w:rsidR="004604B5" w:rsidRPr="00474D75" w:rsidRDefault="00156E7E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4604B5"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A295B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(170,350)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215936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(90,165)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8153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5,80)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033D25" w14:textId="58F0CEA4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D7D93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75,150)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72EAA" w14:textId="77777777" w:rsidR="004604B5" w:rsidRPr="00474D75" w:rsidRDefault="004604B5" w:rsidP="004604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4D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60,200)</w:t>
            </w:r>
          </w:p>
        </w:tc>
      </w:tr>
    </w:tbl>
    <w:p w14:paraId="58FEAF10" w14:textId="386DC6AF" w:rsidR="00585F2F" w:rsidRDefault="00585F2F">
      <w:pPr>
        <w:rPr>
          <w:rFonts w:ascii="Times New Roman" w:hAnsi="Times New Roman" w:cs="Times New Roman" w:hint="eastAsia"/>
          <w:szCs w:val="21"/>
        </w:rPr>
      </w:pPr>
    </w:p>
    <w:sectPr w:rsidR="00585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7B295" w14:textId="77777777" w:rsidR="00574B05" w:rsidRDefault="00574B05" w:rsidP="00CF7800">
      <w:r>
        <w:separator/>
      </w:r>
    </w:p>
  </w:endnote>
  <w:endnote w:type="continuationSeparator" w:id="0">
    <w:p w14:paraId="4D4D263A" w14:textId="77777777" w:rsidR="00574B05" w:rsidRDefault="00574B05" w:rsidP="00CF7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A7265" w14:textId="77777777" w:rsidR="00574B05" w:rsidRDefault="00574B05" w:rsidP="00CF7800">
      <w:r>
        <w:separator/>
      </w:r>
    </w:p>
  </w:footnote>
  <w:footnote w:type="continuationSeparator" w:id="0">
    <w:p w14:paraId="3C3088A3" w14:textId="77777777" w:rsidR="00574B05" w:rsidRDefault="00574B05" w:rsidP="00CF7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0B4"/>
    <w:rsid w:val="00013502"/>
    <w:rsid w:val="00022F03"/>
    <w:rsid w:val="000D343F"/>
    <w:rsid w:val="000E013A"/>
    <w:rsid w:val="00156E7E"/>
    <w:rsid w:val="0017392F"/>
    <w:rsid w:val="001A5A6F"/>
    <w:rsid w:val="001C7F58"/>
    <w:rsid w:val="002246BF"/>
    <w:rsid w:val="0029424A"/>
    <w:rsid w:val="002E138D"/>
    <w:rsid w:val="002E4ABE"/>
    <w:rsid w:val="00312CCA"/>
    <w:rsid w:val="00406EE4"/>
    <w:rsid w:val="004604B5"/>
    <w:rsid w:val="00474D75"/>
    <w:rsid w:val="004A0710"/>
    <w:rsid w:val="004B166A"/>
    <w:rsid w:val="004C0367"/>
    <w:rsid w:val="00574983"/>
    <w:rsid w:val="00574B05"/>
    <w:rsid w:val="005811F9"/>
    <w:rsid w:val="00585F2F"/>
    <w:rsid w:val="005E3548"/>
    <w:rsid w:val="005E4EE7"/>
    <w:rsid w:val="0060406D"/>
    <w:rsid w:val="00721DB4"/>
    <w:rsid w:val="00741268"/>
    <w:rsid w:val="007618A4"/>
    <w:rsid w:val="007973A0"/>
    <w:rsid w:val="007B1BA4"/>
    <w:rsid w:val="00826FE9"/>
    <w:rsid w:val="00881DC1"/>
    <w:rsid w:val="008C131B"/>
    <w:rsid w:val="00927475"/>
    <w:rsid w:val="009444D1"/>
    <w:rsid w:val="0096120A"/>
    <w:rsid w:val="00962259"/>
    <w:rsid w:val="00981280"/>
    <w:rsid w:val="00A230B4"/>
    <w:rsid w:val="00A26B16"/>
    <w:rsid w:val="00A520E3"/>
    <w:rsid w:val="00AE2FA3"/>
    <w:rsid w:val="00BC0530"/>
    <w:rsid w:val="00BD6631"/>
    <w:rsid w:val="00BF5ED5"/>
    <w:rsid w:val="00C1535D"/>
    <w:rsid w:val="00C41F3F"/>
    <w:rsid w:val="00C53273"/>
    <w:rsid w:val="00C549C8"/>
    <w:rsid w:val="00CC7616"/>
    <w:rsid w:val="00CF7800"/>
    <w:rsid w:val="00D23999"/>
    <w:rsid w:val="00D360BE"/>
    <w:rsid w:val="00D55A8A"/>
    <w:rsid w:val="00D67A93"/>
    <w:rsid w:val="00DB3753"/>
    <w:rsid w:val="00E929FD"/>
    <w:rsid w:val="00EC67F1"/>
    <w:rsid w:val="00F52F17"/>
    <w:rsid w:val="00F5304B"/>
    <w:rsid w:val="00F76612"/>
    <w:rsid w:val="00FD6DE8"/>
    <w:rsid w:val="00FD755A"/>
    <w:rsid w:val="00FF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73A12"/>
  <w15:chartTrackingRefBased/>
  <w15:docId w15:val="{42148416-1C67-4E1A-9D5F-E286E3BF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800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C1535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C1535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C1535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4</Pages>
  <Words>976</Words>
  <Characters>5565</Characters>
  <Application>Microsoft Office Word</Application>
  <DocSecurity>0</DocSecurity>
  <Lines>46</Lines>
  <Paragraphs>13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领先</dc:creator>
  <cp:keywords/>
  <dc:description/>
  <cp:lastModifiedBy>许领先</cp:lastModifiedBy>
  <cp:revision>28</cp:revision>
  <dcterms:created xsi:type="dcterms:W3CDTF">2021-12-18T02:12:00Z</dcterms:created>
  <dcterms:modified xsi:type="dcterms:W3CDTF">2022-02-25T10:07:00Z</dcterms:modified>
</cp:coreProperties>
</file>